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39AF2" w14:textId="77777777" w:rsidR="00D74B8E" w:rsidRPr="00D759FB" w:rsidRDefault="00D74B8E" w:rsidP="00D74B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7.</w:t>
      </w:r>
      <w:r w:rsidRPr="004233E4">
        <w:rPr>
          <w:rFonts w:ascii="Times New Roman" w:hAnsi="Times New Roman" w:cs="Times New Roman"/>
          <w:sz w:val="24"/>
          <w:szCs w:val="24"/>
        </w:rPr>
        <w:t xml:space="preserve"> Relations between the amount of time spent in external 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family member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social behavior by age. Unstandardized </w:t>
      </w:r>
      <w:r w:rsidRPr="00D759FB">
        <w:rPr>
          <w:rFonts w:ascii="Times New Roman" w:hAnsi="Times New Roman" w:cs="Times New Roman"/>
          <w:sz w:val="24"/>
          <w:szCs w:val="24"/>
        </w:rPr>
        <w:t>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D74B8E" w:rsidRPr="00412A82" w14:paraId="0CB7AF77" w14:textId="77777777" w:rsidTr="00DE2B16">
        <w:trPr>
          <w:trHeight w:val="300"/>
        </w:trPr>
        <w:tc>
          <w:tcPr>
            <w:tcW w:w="25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BF2C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C2D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54B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E13E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3E7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21E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3E65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9DF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5210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81E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2669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74B8E" w:rsidRPr="00412A82" w14:paraId="7E3E288B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D329A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F1685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3DDEA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9373D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D03B1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78243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13498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F85BD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E82FD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80BBD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B3653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74B8E" w:rsidRPr="00412A82" w14:paraId="6F84991B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6669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BA7FB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C1F5D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01A7C1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8D5EB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7891B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7BDD0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DAEF1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13433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0734A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7AEA8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108F295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8D1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1B243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4A082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28CC9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3E7F4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A56AE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03354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1EB27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B14D61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F26D6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5B3F1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0FFBDD1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06D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DFDD4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3842E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6BA9F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63D02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55231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 =-.07, </w:t>
            </w:r>
          </w:p>
          <w:p w14:paraId="0F9EFC8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.03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4B12B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192B5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A0083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68D40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9A7EB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15EE1DB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88F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B82C2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82297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7D592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D2EDF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DAD1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1D5A7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247F9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3EACB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75275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72673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03C4153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7D26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504F41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D382B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60B55F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1AB8A2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9DE64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457D5E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E74D38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8A67E4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C043C2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F45094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D74B8E" w:rsidRPr="00412A82" w14:paraId="4370A9F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6E6B1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10481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AA9C32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B0057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D467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164171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D9549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8EAB6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51543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18DA1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734D7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1F5A48D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8F1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BE88A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8DEDE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EB777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5359A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A5A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B9863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5E5BD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F75D71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C8935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C8470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</w:tr>
      <w:tr w:rsidR="00D74B8E" w:rsidRPr="00412A82" w14:paraId="26A01DB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828E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3621D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BD6C4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F0CA8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96368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B65CD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156E3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32FFF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9360F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FC4F6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7E200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118EB55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AA0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04F4F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36451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05D81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3F44B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CFFD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2EEA1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D837A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DC92D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FABF7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8F0A6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</w:tr>
      <w:tr w:rsidR="00D74B8E" w:rsidRPr="00412A82" w14:paraId="227EF57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E71C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EF2C6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87D1E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8C33E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B00C7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B327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2C7F2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181A7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BD4DB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59FA5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E64F5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</w:tr>
      <w:tr w:rsidR="00D74B8E" w:rsidRPr="00412A82" w14:paraId="2DB0894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9B411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D53BF" w14:textId="77777777" w:rsidR="00D74B8E" w:rsidRPr="00346C8E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346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27D03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29F86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4EC3CC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BA6D70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46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050CC6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C7CC69" w14:textId="77777777" w:rsidR="00D74B8E" w:rsidRPr="00600236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600236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F9D918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0A5EC8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E32288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</w:tr>
      <w:tr w:rsidR="00D74B8E" w:rsidRPr="00412A82" w14:paraId="3971F89B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8E784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A80FD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743D6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63E51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58934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17B2A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2EC8E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DD296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89D05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0BADD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190F7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3CD3CCF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1FA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808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FD2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BFC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142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CE5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EBAB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DF9E3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598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4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BF3E4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C4E00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643EC27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A870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0D74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 = -.05, </w:t>
            </w:r>
          </w:p>
          <w:p w14:paraId="5372D7A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.02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256B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-.04, </w:t>
            </w:r>
          </w:p>
          <w:p w14:paraId="7AAD79B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.01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29D5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C1B2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98B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5287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06E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50C9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3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3C27C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CFDC2E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60D5DE7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ABC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E9417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807CD1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4145E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24736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6D371A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E7A8C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41B27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67EAC6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A6979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11E6F4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41910FE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4E53D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9B0365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DDEFF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AB782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6ED09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451868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C628AB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130EA0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24D62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399C8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3767AC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D74B8E" w:rsidRPr="00412A82" w14:paraId="475A1EC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1B98EF" w14:textId="77777777" w:rsidR="00D74B8E" w:rsidRPr="00412A82" w:rsidRDefault="00D74B8E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C6F35F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7368BD" w14:textId="77777777" w:rsidR="00D74B8E" w:rsidRPr="00725B1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725B1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8603B5" w14:textId="77777777" w:rsidR="00D74B8E" w:rsidRPr="00725B1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725B1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492A11" w14:textId="77777777" w:rsidR="00D74B8E" w:rsidRPr="00A11127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A1112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DFBCFF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A1112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624EFD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n. s.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C7D1D45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D8C658" w14:textId="77777777" w:rsidR="00D74B8E" w:rsidRPr="00412A82" w:rsidRDefault="00D74B8E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3DF57D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FF75E2" w14:textId="77777777" w:rsidR="00D74B8E" w:rsidRPr="00412A82" w:rsidRDefault="00D74B8E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</w:tbl>
    <w:p w14:paraId="50440486" w14:textId="675C145B" w:rsidR="00B41B9A" w:rsidRDefault="00D74B8E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c = unstandardized quadratic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 Coefficients displayed are unstandardized.</w:t>
      </w:r>
    </w:p>
    <w:sectPr w:rsidR="00B41B9A" w:rsidSect="00D74B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8E"/>
    <w:rsid w:val="00B41B9A"/>
    <w:rsid w:val="00D7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FDBE"/>
  <w15:chartTrackingRefBased/>
  <w15:docId w15:val="{3C2761CA-3920-491B-AF24-627F45B7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8E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D74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5:00Z</dcterms:created>
  <dcterms:modified xsi:type="dcterms:W3CDTF">2022-02-08T14:46:00Z</dcterms:modified>
</cp:coreProperties>
</file>